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B79" w:rsidRDefault="00972B79" w:rsidP="00972B79">
      <w:pPr>
        <w:rPr>
          <w:b/>
          <w:sz w:val="32"/>
          <w:szCs w:val="32"/>
          <w:lang w:val="en-AU"/>
        </w:rPr>
      </w:pPr>
      <w:r>
        <w:rPr>
          <w:rFonts w:hint="eastAsia"/>
          <w:b/>
          <w:sz w:val="32"/>
          <w:szCs w:val="32"/>
          <w:lang w:val="en-AU"/>
        </w:rPr>
        <w:t>S</w:t>
      </w:r>
      <w:r w:rsidRPr="005E720C">
        <w:rPr>
          <w:b/>
          <w:sz w:val="32"/>
          <w:szCs w:val="32"/>
          <w:lang w:val="en-AU"/>
        </w:rPr>
        <w:t>upplementary</w:t>
      </w:r>
      <w:r w:rsidRPr="00642718">
        <w:rPr>
          <w:b/>
          <w:sz w:val="32"/>
          <w:szCs w:val="32"/>
          <w:lang w:val="en-AU"/>
        </w:rPr>
        <w:t xml:space="preserve"> file for “</w:t>
      </w:r>
      <w:bookmarkStart w:id="0" w:name="OLE_LINK56"/>
      <w:r>
        <w:rPr>
          <w:b/>
          <w:sz w:val="32"/>
          <w:szCs w:val="32"/>
        </w:rPr>
        <w:t xml:space="preserve">Analysis of </w:t>
      </w:r>
      <w:bookmarkStart w:id="1" w:name="OLE_LINK225"/>
      <w:bookmarkStart w:id="2" w:name="OLE_LINK224"/>
      <w:bookmarkStart w:id="3" w:name="OLE_LINK250"/>
      <w:proofErr w:type="spellStart"/>
      <w:r>
        <w:rPr>
          <w:b/>
          <w:sz w:val="32"/>
          <w:szCs w:val="32"/>
        </w:rPr>
        <w:t>cynandione</w:t>
      </w:r>
      <w:proofErr w:type="spellEnd"/>
      <w:r>
        <w:rPr>
          <w:b/>
          <w:sz w:val="32"/>
          <w:szCs w:val="32"/>
        </w:rPr>
        <w:t xml:space="preserve"> A</w:t>
      </w:r>
      <w:bookmarkEnd w:id="1"/>
      <w:bookmarkEnd w:id="2"/>
      <w:bookmarkEnd w:id="3"/>
      <w:r>
        <w:rPr>
          <w:b/>
          <w:sz w:val="32"/>
          <w:szCs w:val="32"/>
        </w:rPr>
        <w:t>’s anti-</w:t>
      </w:r>
      <w:bookmarkStart w:id="4" w:name="OLE_LINK226"/>
      <w:bookmarkStart w:id="5" w:name="OLE_LINK221"/>
      <w:bookmarkStart w:id="6" w:name="OLE_LINK220"/>
      <w:r>
        <w:rPr>
          <w:rFonts w:hint="eastAsia"/>
          <w:b/>
          <w:sz w:val="32"/>
          <w:szCs w:val="32"/>
        </w:rPr>
        <w:t xml:space="preserve"> </w:t>
      </w:r>
      <w:bookmarkStart w:id="7" w:name="OLE_LINK59"/>
      <w:r>
        <w:rPr>
          <w:b/>
          <w:sz w:val="32"/>
          <w:szCs w:val="32"/>
        </w:rPr>
        <w:t>ischemic stroke</w:t>
      </w:r>
      <w:bookmarkEnd w:id="4"/>
      <w:bookmarkEnd w:id="5"/>
      <w:bookmarkEnd w:id="6"/>
      <w:bookmarkEnd w:id="7"/>
      <w:r>
        <w:rPr>
          <w:b/>
          <w:sz w:val="32"/>
          <w:szCs w:val="32"/>
        </w:rPr>
        <w:t xml:space="preserve"> effects from pathways and protein-protein </w:t>
      </w:r>
      <w:proofErr w:type="spellStart"/>
      <w:r>
        <w:rPr>
          <w:b/>
          <w:sz w:val="32"/>
          <w:szCs w:val="32"/>
        </w:rPr>
        <w:t>interactome</w:t>
      </w:r>
      <w:bookmarkEnd w:id="0"/>
      <w:proofErr w:type="spellEnd"/>
      <w:r w:rsidRPr="00642718">
        <w:rPr>
          <w:b/>
          <w:sz w:val="32"/>
          <w:szCs w:val="32"/>
          <w:lang w:val="en-AU"/>
        </w:rPr>
        <w:t>”</w:t>
      </w:r>
    </w:p>
    <w:p w:rsidR="00972B79" w:rsidRDefault="00972B79" w:rsidP="00972B79">
      <w:pPr>
        <w:pStyle w:val="2"/>
        <w:rPr>
          <w:lang w:eastAsia="zh-CN"/>
        </w:rPr>
      </w:pPr>
      <w:r w:rsidRPr="007B2B3B"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>2</w:t>
      </w:r>
      <w:r>
        <w:rPr>
          <w:lang w:eastAsia="zh-CN"/>
        </w:rPr>
        <w:t xml:space="preserve"> </w:t>
      </w:r>
      <w:r w:rsidRPr="007B2B3B">
        <w:rPr>
          <w:rFonts w:hint="eastAsia"/>
          <w:lang w:eastAsia="zh-CN"/>
        </w:rPr>
        <w:t>Table</w:t>
      </w:r>
      <w:r w:rsidRPr="00D06D63">
        <w:rPr>
          <w:rFonts w:hint="eastAsia"/>
          <w:lang w:eastAsia="zh-CN"/>
        </w:rPr>
        <w:t>.</w:t>
      </w:r>
      <w:r w:rsidRPr="007B2B3B">
        <w:rPr>
          <w:rFonts w:hint="eastAsia"/>
          <w:lang w:eastAsia="zh-CN"/>
        </w:rPr>
        <w:t xml:space="preserve"> The </w:t>
      </w:r>
      <w:r>
        <w:rPr>
          <w:rFonts w:hint="eastAsia"/>
          <w:lang w:eastAsia="zh-CN"/>
        </w:rPr>
        <w:t>s</w:t>
      </w:r>
      <w:r w:rsidRPr="007B2B3B">
        <w:rPr>
          <w:lang w:eastAsia="zh-CN"/>
        </w:rPr>
        <w:t>cor</w:t>
      </w:r>
      <w:r>
        <w:rPr>
          <w:rFonts w:hint="eastAsia"/>
          <w:lang w:eastAsia="zh-CN"/>
        </w:rPr>
        <w:t>e of</w:t>
      </w:r>
      <w:r w:rsidRPr="007B2B3B">
        <w:rPr>
          <w:lang w:eastAsia="zh-CN"/>
        </w:rPr>
        <w:t xml:space="preserve"> the impact of </w:t>
      </w:r>
      <w:proofErr w:type="spellStart"/>
      <w:r w:rsidRPr="007B2B3B">
        <w:rPr>
          <w:lang w:eastAsia="zh-CN"/>
        </w:rPr>
        <w:t>cynandione</w:t>
      </w:r>
      <w:proofErr w:type="spellEnd"/>
      <w:r w:rsidRPr="007B2B3B">
        <w:rPr>
          <w:lang w:eastAsia="zh-CN"/>
        </w:rPr>
        <w:t xml:space="preserve"> A on the pathway sub-network</w:t>
      </w:r>
    </w:p>
    <w:tbl>
      <w:tblPr>
        <w:tblW w:w="47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12"/>
        <w:gridCol w:w="523"/>
        <w:gridCol w:w="433"/>
        <w:gridCol w:w="425"/>
        <w:gridCol w:w="843"/>
        <w:gridCol w:w="819"/>
      </w:tblGrid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7B2B3B">
              <w:rPr>
                <w:b/>
                <w:color w:val="000000"/>
                <w:kern w:val="0"/>
                <w:sz w:val="15"/>
                <w:szCs w:val="15"/>
              </w:rPr>
              <w:t>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7B2B3B">
              <w:rPr>
                <w:b/>
                <w:color w:val="000000"/>
                <w:kern w:val="0"/>
                <w:sz w:val="15"/>
                <w:szCs w:val="15"/>
              </w:rPr>
              <w:t>GN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7B2B3B">
              <w:rPr>
                <w:b/>
                <w:color w:val="000000"/>
                <w:kern w:val="0"/>
                <w:sz w:val="15"/>
                <w:szCs w:val="15"/>
              </w:rPr>
              <w:t>DN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7B2B3B">
              <w:rPr>
                <w:b/>
                <w:color w:val="000000"/>
                <w:kern w:val="0"/>
                <w:sz w:val="15"/>
                <w:szCs w:val="15"/>
              </w:rPr>
              <w:t>TN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7B2B3B">
              <w:rPr>
                <w:b/>
                <w:color w:val="000000"/>
                <w:kern w:val="0"/>
                <w:sz w:val="15"/>
                <w:szCs w:val="15"/>
              </w:rPr>
              <w:t>AS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7B2B3B">
              <w:rPr>
                <w:b/>
                <w:color w:val="000000"/>
                <w:kern w:val="0"/>
                <w:sz w:val="15"/>
                <w:szCs w:val="15"/>
              </w:rPr>
              <w:t>s-score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P130CAS_LINKAGE_TO_MAPK_SIGNALING_FOR_INTEGRIN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53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GRB2_SOS_PROVIDES_LINKAGE_TO_MAPK_SIGNALING_FOR_INTERGRINS_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53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IOCARTA_FIBRINOLYSIS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46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52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IOCARTA_IL5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7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43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PLATELET_ADHESION_TO_EXPOSED_COLLAGE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02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33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ARKS_HDAC_TARGET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718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32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INTEGRIN_ALPHAIIB_BETA3_SIGNALING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23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IOCARTA_LAIR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571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22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IOCARTA_GRANULOCYTES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571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22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PLATELET_AGGREGATION_PLUG_FORMAT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2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OREIRA_RESPONSE_TO_TSA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2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INTRINSIC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.848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7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AMB2_NEUTROPHILS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7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UPA_UPAR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7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DEBOSSCHER_NFKB_TARGETS_REPRESSED_BY_GLUCOCORTICOID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7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6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FORMATION_OF_FIBRIN_CLOT_CLOTTING_CASCADE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302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5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EPHRINBREV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02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3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HEN_LVAD_SUPPORT_OF_FAILING_HEART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2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INTEGRIN2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46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2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WANG_TNF_TARGET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571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IL23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02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IOCARTA_INFLAM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7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0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TYPE_I_DIABETES_MELLITU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53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10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INTEGRIN3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9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IM_LRRC3B_TARGET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95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9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GRAFT_VERSUS_HOST_DISEASE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335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9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COMPLEMENT_AND_COAGULATION_CASCADE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994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7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RESPONSE_TO_ELEVATED_PLATELET_CYTOSOLIC_CA2_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7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ROWNE_HCMV_INFECTION_2HR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7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INTEGRIN_CELL_SURFACE_INTERACTION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7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ASTHM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26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6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INTEGRIN1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1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6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HEMATOPOIETIC_CELL_LINEAGE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1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ANTIGEN_PROCESSING_AND_PRESENTAT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lastRenderedPageBreak/>
              <w:t>LINDSTEDT_DENDRITIC_CELL_MATURATION_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TXA2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DAUER_STAT3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259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ORRE_MULTIPLE_MYELOMA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306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ANGIOPOIETINRECEPTOR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DASU_IL6_SIGNALING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INATA_NFKB_TARGETS_FIBROBLAST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WUNDER_INFLAMMATORY_RESPONSE_AND_CHOLESTEROL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187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LEE_AGING_CEREBELLUM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5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OATES_MACROPHAGE_M1_VS_M2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291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INATA_NFKB_TARGETS_KERATINOCYT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ECM_RECEPTOR_INTERACT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875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ARRHYTHMOGENIC_RIGHT_VENTRICULAR_CARDIOMYOPATHY_ARVC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ETROVA_PROX1_TARGET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CELL_SURFACE_INTERACTIONS_AT_THE_VASCULAR_WALL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TENEDINI_MEGAKARYOCYTE_MARKER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ANA_TNF_SIGNALING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VIRAL_MYOCARDITI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974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4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LEIN_CHOROID_PLEXUS_MARKER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875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NOD_LIKE_RECEPTOR_SIGNALING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VERRECCHIA_EARLY_RESPONSE_TO_TGFB1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53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AUTOIMMUNE_THYROID_DISEASE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03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IM_GLIS2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ARRIS_HYPOXI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INTESTINAL_IMMUNE_NETWORK_FOR_IGA_PRODUCT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335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HYPERTROPHIC_CARDIOMYOPATHY_HCM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82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SMALL_CELL_LUNG_CANCER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ROMER_TUMORIGENESI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95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ELLEBREKERS_SILENCED_DURING_TUMOR_ANGIOGENESI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3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LEISHMANIA_INFECT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335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GU_PDEF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ICHIBA_GRAFT_VERSUS_HOST_DISEASE_D7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ARKEY_RB1_CHRONIC_LOF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IKKELSEN_ES_LCP_WITH_H3K4ME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542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GHANDHI_BYSTANDER_IRRADIATION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95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ALTEMEIER_RESPONSE_TO_LPS_WITH_MECHANICAL_VENTILAT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GALINDO_IMMUNE_RESPONSE_TO_ENTEROTOX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OTTI_TOPOTECAN_SENSITIVIT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ZAMORA_NOS2_TARGET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D_CXCR4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EN_RESPONSE_TO_ROSIGLITAZONE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GAURNIER_PSMD4_TARGET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571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NAKAYAMA_SOFT_TISSUE_TUMORS_PCA1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.26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lastRenderedPageBreak/>
              <w:t>BROWNE_HCMV_INFECTION_8HR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L1CAM_INTERACTION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02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CELL_ADHESION_MOLECULES_CAM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02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2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TOLL_LIKE_RECEPTOR_SIGNALING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ASSO_CD40_SIGNALING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GHANDHI_DIRECT_IRRADIATION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PLATELET_ACTIVATION_SIGNALING_AND_AGGREGAT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HEMOSTASI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ANA_TNF_SIGNALING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335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WOOD_EBV_EBNA1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IKKELSEN_IPS_LCP_WITH_H3K4ME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95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CLACHLAN_DENTAL_CARIE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ROVENZANI_METASTASI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CLACHLAN_DENTAL_CARIE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ISSIAGLIA_REGULATED_BY_METHYLATION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LANDIS_ERBB2_BREAST_TUMORS_324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VART_KSHV_INFECTION_ANGIOGENIC_MARKER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OQUEST_STEM_CELL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VART_KSHV_INFECTION_ANGIOGENIC_MARKER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6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ICHIBA_GRAFT_VERSUS_HOST_DISEASE_35D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528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WIERENGA_STAT5A_TARGET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DILATED_CARDIOMYOPATH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037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LENAOUR_DENDRITIC_CELL_MATURATION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IWANAGA_CARCINOGENESIS_BY_KRAS_PTEN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OKKINAKIS_METHIONINE_DEPRIVATION_48HR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OME_INSULIN_TARGETS_IN_MUSCLE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669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REGULATION_OF_ACTIN_CYTOSKELET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THUM_SYSTOLIC_HEART_FAILUR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2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ZHOU_INFLAMMATORY_RESPONSE_FIMA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LINSLEY_MIR16_TARGET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SYSTEMIC_LUPUS_ERYTHEMATOSU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1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ACEVEDO_METHYLATED_IN_LIVER_CANCER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6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JISON_SICKLE_CELL_DISEAS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8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1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IM_WT1_TARGETS_12HR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4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VERHAAK_AML_WITH_NPM1_MUTATED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1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OSWALD_HEMATOPOIETIC_STEM_CELL_IN_COLLAGEN_GEL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WALLACE_PROSTATE_CANCER_RAC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ETROVA_ENDOTHELIUM_LYMPHATIC_VS_BLOOD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6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OCHKIS_FOXA2_TARGET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LON_KLF1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SIAO_LIVER_SPECIFIC_GENE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83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10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ONCANNON_APOPTOSIS_BY_EPOXOMICIN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AIRO_LIVER_DEVELOPMENT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lastRenderedPageBreak/>
              <w:t>FOSTER_KDM1A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AN_SATB1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YANG_BCL3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9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WINTER_HYPOXIA_METAGENE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ZWANG_CLASS_3_TRANSIENTLY_INDUCED_BY_EGF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8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FOCAL_ADHESIO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ELLER_HDAC_TARGET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ENPORATH_MYC_TARGETS_WITH_EBOX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WEET_LUNG_CANCER_KRA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WANG_CISPLATIN_RESPONSE_AND_XPC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MCBRYAN_PUBERTAL_BREAST_4_5WK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HEDDEN_LUNG_CANCER_GOOD_SURVIVAL_A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43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GRAESSMANN_RESPONSE_TO_MC_AND_DOXORUBICIN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IGGI_EWING_SARCOMA_PROGENITOR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ODWELL_AGING_KIDNEY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AYO_AGING_MUSCL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FER0DEZ_BOUND_BY_MYC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8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YOSHIMURA_MAPK8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ENDOCYTOSI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315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AMAI_APOPTOSIS_VIA_TRAIL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.95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HEN_METABOLIC_SYNDROM_NETWORK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ROWNE_HCMV_INFECTION_14HR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IRSCH_CELLULAR_TRANSFORMATION_SIGNATUR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ELLER_SILENCED_BY_METHYLATION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ENK_UV_RESPONSE_EPIDERMI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TONKS_TARGETS_OF_RUNX1_RUNX1T1_FUSION_HSC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ICCALUGA_ANGIOIMMUNOBLASTIC_LYMPHOMA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ENPORATH_ES_WITH_H3K27ME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ATO_SILENCED_BY_METHYLATION_IN_PANCREATIC_CANCER_1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LASARI_TGFB1_TARGETS_10HR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VERHAAK_GLIOBLASTOMA_NEURAL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UJANA_ATM_PCC_NETWORK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DELYS_THYROID_CANCER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6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ELLER_HDAC_TARGETS_SILENCED_BY_METHYLATION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CYTOKINE_SIGNALING_IN_IMMUNE_SYSTEM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5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LINDGREN_BLADDER_CANCER_CLUSTER_2B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MID_BREAST_CANCER_NORMAL_LIK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LEI_MYB_TARGET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5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BUYTAERT_PHOTODYNAMIC_THERAPY_STRES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ACEVEDO_LIVER_TUMOR_VS_NORMAL_ADJACENT_TISSUE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GAL_LEUKEMIC_STEM_CELL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JAATINEN_HEMATOPOIETIC_STEM_CELL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NUYTTEN_EZH2_TARGETS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83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lastRenderedPageBreak/>
              <w:t>RUTELLA_RESPONSE_TO_HGF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TARTE_PLASMA_CELL_VS_PLASMABLAST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425BAD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  <w:lang w:val="sv-SE"/>
              </w:rPr>
            </w:pPr>
            <w:r w:rsidRPr="00425BAD">
              <w:rPr>
                <w:color w:val="000000"/>
                <w:kern w:val="0"/>
                <w:sz w:val="11"/>
                <w:szCs w:val="11"/>
                <w:lang w:val="sv-SE"/>
              </w:rPr>
              <w:t>MARTORIATI_MDM4_TARGETS_FETAL_LIVER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OSHIDA_LIVER_CANCER_SUBCLASS_S1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ANSOM_APC_TARGET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OLINA_TARGETS_OF_4EBP1_AND_4EBP2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ENK_UV_RESPONSE_EPIDERMI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YOSHIMURA_MAPK8_TARGETS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ADAPTIVE_IMMUNE_SYSTEM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PHONG_TNF_RESPONSE_NOT_VIA_P3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CAIRO_HEPATOBLASTOMA_D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591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HOSHIDA_LIVER_CANCER_SUBCLASS_S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DEVELOPMENTAL_BIOLOG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5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93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ALFANO_MYC_TARGETS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3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REACTOME_AXON_GUIDANCE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QI_PLASMACYTOMA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PATHWAYS_IN_CANCER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5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63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KEGG_MAPK_SIGNALING_PATHWAY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6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972B79" w:rsidRPr="007B2B3B" w:rsidTr="008020E4">
        <w:trPr>
          <w:trHeight w:val="270"/>
        </w:trPr>
        <w:tc>
          <w:tcPr>
            <w:tcW w:w="305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left"/>
              <w:rPr>
                <w:color w:val="000000"/>
                <w:kern w:val="0"/>
                <w:sz w:val="11"/>
                <w:szCs w:val="11"/>
              </w:rPr>
            </w:pPr>
            <w:r w:rsidRPr="007B2B3B">
              <w:rPr>
                <w:color w:val="000000"/>
                <w:kern w:val="0"/>
                <w:sz w:val="11"/>
                <w:szCs w:val="11"/>
              </w:rPr>
              <w:t>SCHUETZ_BREAST_CANCER_DUCTAL_INVASIVE_UP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5.29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972B79" w:rsidRPr="007B2B3B" w:rsidRDefault="00972B79" w:rsidP="008020E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7B2B3B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</w:tr>
    </w:tbl>
    <w:p w:rsidR="008970CD" w:rsidRPr="00972B79" w:rsidRDefault="008970CD">
      <w:pPr>
        <w:rPr>
          <w:lang w:val="en-AU"/>
        </w:rPr>
      </w:pPr>
      <w:bookmarkStart w:id="8" w:name="_GoBack"/>
      <w:bookmarkEnd w:id="8"/>
    </w:p>
    <w:sectPr w:rsidR="008970CD" w:rsidRPr="00972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B79"/>
    <w:rsid w:val="008970CD"/>
    <w:rsid w:val="0097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C03152-5EC0-46FC-8A5E-E0C6E48C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2B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972B79"/>
    <w:pPr>
      <w:keepNext/>
      <w:widowControl/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972B79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styleId="a3">
    <w:name w:val="Hyperlink"/>
    <w:rsid w:val="00972B79"/>
    <w:rPr>
      <w:color w:val="0000FF"/>
      <w:u w:val="single"/>
    </w:rPr>
  </w:style>
  <w:style w:type="character" w:styleId="a4">
    <w:name w:val="FollowedHyperlink"/>
    <w:rsid w:val="00972B79"/>
    <w:rPr>
      <w:color w:val="800080"/>
      <w:u w:val="single"/>
    </w:rPr>
  </w:style>
  <w:style w:type="paragraph" w:customStyle="1" w:styleId="font5">
    <w:name w:val="font5"/>
    <w:basedOn w:val="a"/>
    <w:rsid w:val="00972B7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5">
    <w:name w:val="header"/>
    <w:basedOn w:val="a"/>
    <w:link w:val="Char"/>
    <w:rsid w:val="00972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972B7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rsid w:val="00972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972B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8</Words>
  <Characters>8599</Characters>
  <Application>Microsoft Office Word</Application>
  <DocSecurity>0</DocSecurity>
  <Lines>71</Lines>
  <Paragraphs>20</Paragraphs>
  <ScaleCrop>false</ScaleCrop>
  <Company/>
  <LinksUpToDate>false</LinksUpToDate>
  <CharactersWithSpaces>10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n</dc:creator>
  <cp:keywords/>
  <dc:description/>
  <cp:lastModifiedBy>yang jian</cp:lastModifiedBy>
  <cp:revision>1</cp:revision>
  <dcterms:created xsi:type="dcterms:W3CDTF">2015-03-27T01:32:00Z</dcterms:created>
  <dcterms:modified xsi:type="dcterms:W3CDTF">2015-03-27T01:33:00Z</dcterms:modified>
</cp:coreProperties>
</file>